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3FB4D" w14:textId="32796BD1" w:rsidR="00694430" w:rsidRPr="00D25B4E" w:rsidRDefault="00694430" w:rsidP="00694430">
      <w:pPr>
        <w:jc w:val="center"/>
        <w:rPr>
          <w:rFonts w:ascii="Times New Roman" w:hAnsi="Times New Roman" w:cs="Times New Roman"/>
          <w:sz w:val="24"/>
          <w:szCs w:val="24"/>
        </w:rPr>
      </w:pPr>
      <w:r w:rsidRPr="00D25B4E">
        <w:rPr>
          <w:rFonts w:ascii="Times New Roman" w:hAnsi="Times New Roman" w:cs="Times New Roman"/>
          <w:sz w:val="24"/>
          <w:szCs w:val="24"/>
        </w:rPr>
        <w:t>Supplementary Table 1.</w:t>
      </w:r>
      <w:r w:rsidR="00D12BC7">
        <w:rPr>
          <w:rFonts w:ascii="Times New Roman" w:hAnsi="Times New Roman" w:cs="Times New Roman"/>
          <w:sz w:val="24"/>
          <w:szCs w:val="24"/>
        </w:rPr>
        <w:t xml:space="preserve"> </w:t>
      </w:r>
      <w:r w:rsidR="00D12BC7" w:rsidRPr="00C85A00">
        <w:rPr>
          <w:rFonts w:ascii="Times New Roman" w:hAnsi="Times New Roman" w:cs="Times New Roman"/>
          <w:sz w:val="24"/>
          <w:szCs w:val="24"/>
        </w:rPr>
        <w:t>The search strategy</w:t>
      </w:r>
      <w:r w:rsidR="00D12BC7">
        <w:rPr>
          <w:rFonts w:ascii="Times New Roman" w:hAnsi="Times New Roman" w:cs="Times New Roman"/>
          <w:sz w:val="24"/>
          <w:szCs w:val="24"/>
        </w:rPr>
        <w:t>,</w:t>
      </w:r>
      <w:r w:rsidR="00D12BC7" w:rsidRPr="00C85A00">
        <w:rPr>
          <w:rFonts w:ascii="Times New Roman" w:hAnsi="Times New Roman" w:cs="Times New Roman"/>
          <w:sz w:val="24"/>
          <w:szCs w:val="24"/>
        </w:rPr>
        <w:t xml:space="preserve"> </w:t>
      </w:r>
      <w:r w:rsidR="00D12BC7">
        <w:rPr>
          <w:rFonts w:ascii="Times New Roman" w:hAnsi="Times New Roman" w:cs="Times New Roman"/>
          <w:sz w:val="24"/>
          <w:szCs w:val="24"/>
        </w:rPr>
        <w:t xml:space="preserve">with </w:t>
      </w:r>
      <w:r w:rsidR="00D12BC7" w:rsidRPr="00C85A00">
        <w:rPr>
          <w:rFonts w:ascii="Times New Roman" w:hAnsi="Times New Roman" w:cs="Times New Roman"/>
          <w:sz w:val="24"/>
          <w:szCs w:val="24"/>
        </w:rPr>
        <w:t>PubMed as an exampl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025"/>
      </w:tblGrid>
      <w:tr w:rsidR="00694430" w:rsidRPr="00D25B4E" w14:paraId="4A24A6C6" w14:textId="77777777" w:rsidTr="00A11E2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CA6F7" w14:textId="4DDE86C1" w:rsidR="00694430" w:rsidRPr="00D25B4E" w:rsidRDefault="00D12BC7" w:rsidP="00A11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94430" w:rsidRPr="00D25B4E">
              <w:rPr>
                <w:rFonts w:ascii="Times New Roman" w:hAnsi="Times New Roman" w:cs="Times New Roman"/>
                <w:sz w:val="24"/>
                <w:szCs w:val="24"/>
              </w:rPr>
              <w:t>atabase</w:t>
            </w:r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E4471" w14:textId="77777777" w:rsidR="00694430" w:rsidRPr="00D25B4E" w:rsidRDefault="00694430" w:rsidP="00A11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B4E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</w:tr>
      <w:tr w:rsidR="00694430" w:rsidRPr="00D25B4E" w14:paraId="7A91C154" w14:textId="77777777" w:rsidTr="00A11E2B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EE05A" w14:textId="0BAFA07A" w:rsidR="00694430" w:rsidRPr="00D25B4E" w:rsidRDefault="00D12BC7" w:rsidP="00A11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94430" w:rsidRPr="00D25B4E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94430" w:rsidRPr="00D25B4E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7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1E882" w14:textId="77777777" w:rsidR="00694430" w:rsidRPr="00D25B4E" w:rsidRDefault="00694430" w:rsidP="00A11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B4E">
              <w:rPr>
                <w:rFonts w:ascii="Times New Roman" w:hAnsi="Times New Roman" w:cs="Times New Roman"/>
                <w:sz w:val="24"/>
                <w:szCs w:val="24"/>
              </w:rPr>
              <w:t>((("Massage"[Mesh])OR(Massage[Title/Abstract]ORZoneTherapy[Title/Abstract]ORTherapies,Zone[Title/Abstract]ORZoneTherapies[Title/Abstract]ORTherapy,Zone[Title/Abstract]ORMassageTherapy[Title/Abstract]ORMassageTherapies[Title/Abstract]ORTherapies,Massage[Title/Abstract]ORTherapy,Massage[Title/Abstract]))AND((("Infant,Premature"[Mesh])OR(Infants,Premature[Title/Abstract]ORPrematureInfant[Title/Abstract]ORPretermInfants[Title/Abstract]ORInfant,Preterm[Title/Abstract]ORInfants,Preterm[Title/Abstract]ORPretermInfant[Title/Abstract]ORPrematureInfants[Title/Abstract]ORNeonatalPrematurity[Title/Abstract]ORPrematurity,Neonatal[Title/Abstract]))OR(("Mothers"[Mesh])OR((mothers[Title/Abstract])OR(mother[Title/Abstract])))))AND((random*[Title/Abstract])OR(RandomizedControlledTrial[PublicationType]))</w:t>
            </w:r>
          </w:p>
        </w:tc>
      </w:tr>
    </w:tbl>
    <w:p w14:paraId="3E42AE75" w14:textId="75618447" w:rsidR="00D71DB2" w:rsidRDefault="00D71DB2" w:rsidP="00EF7209">
      <w:pPr>
        <w:widowControl/>
        <w:jc w:val="left"/>
      </w:pPr>
    </w:p>
    <w:sectPr w:rsidR="00D71DB2" w:rsidSect="00EF7209">
      <w:footerReference w:type="default" r:id="rId7"/>
      <w:pgSz w:w="11906" w:h="16838"/>
      <w:pgMar w:top="1440" w:right="1803" w:bottom="1440" w:left="1803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DBD8C" w14:textId="77777777" w:rsidR="00D12BC7" w:rsidRDefault="00D12BC7">
      <w:r>
        <w:separator/>
      </w:r>
    </w:p>
  </w:endnote>
  <w:endnote w:type="continuationSeparator" w:id="0">
    <w:p w14:paraId="6DEDB8BF" w14:textId="77777777" w:rsidR="00D12BC7" w:rsidRDefault="00D12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84905" w14:textId="77777777" w:rsidR="00D12BC7" w:rsidRDefault="0069443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32A7F3" wp14:editId="6F61FF0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D808828" w14:textId="77777777" w:rsidR="00D12BC7" w:rsidRDefault="0069443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32A7F3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D808828" w14:textId="77777777" w:rsidR="00D12BC7" w:rsidRDefault="0069443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7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BA010" w14:textId="77777777" w:rsidR="00D12BC7" w:rsidRDefault="00D12BC7">
      <w:r>
        <w:separator/>
      </w:r>
    </w:p>
  </w:footnote>
  <w:footnote w:type="continuationSeparator" w:id="0">
    <w:p w14:paraId="3E84BCB5" w14:textId="77777777" w:rsidR="00D12BC7" w:rsidRDefault="00D12B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4A19E4A"/>
    <w:multiLevelType w:val="singleLevel"/>
    <w:tmpl w:val="E4A19E4A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abstractNum w:abstractNumId="1" w15:restartNumberingAfterBreak="0">
    <w:nsid w:val="17E448AE"/>
    <w:multiLevelType w:val="hybridMultilevel"/>
    <w:tmpl w:val="0A2817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3A953000"/>
    <w:multiLevelType w:val="hybridMultilevel"/>
    <w:tmpl w:val="628E80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3AA912A"/>
    <w:multiLevelType w:val="singleLevel"/>
    <w:tmpl w:val="53AA912A"/>
    <w:lvl w:ilvl="0">
      <w:start w:val="1"/>
      <w:numFmt w:val="decimal"/>
      <w:lvlText w:val="%1."/>
      <w:lvlJc w:val="left"/>
      <w:pPr>
        <w:tabs>
          <w:tab w:val="left" w:pos="312"/>
        </w:tabs>
      </w:pPr>
      <w:rPr>
        <w:rFonts w:hint="default"/>
        <w:vertAlign w:val="superscript"/>
      </w:rPr>
    </w:lvl>
  </w:abstractNum>
  <w:num w:numId="1" w16cid:durableId="851333761">
    <w:abstractNumId w:val="2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3193791">
    <w:abstractNumId w:val="4"/>
  </w:num>
  <w:num w:numId="3" w16cid:durableId="2037197628">
    <w:abstractNumId w:val="0"/>
    <w:lvlOverride w:ilvl="0">
      <w:startOverride w:val="1"/>
    </w:lvlOverride>
  </w:num>
  <w:num w:numId="4" w16cid:durableId="433401747">
    <w:abstractNumId w:val="3"/>
  </w:num>
  <w:num w:numId="5" w16cid:durableId="16902565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wMzczMrEwMzAyMDFW0lEKTi0uzszPAykwqgUAh9K9eiwAAAA="/>
  </w:docVars>
  <w:rsids>
    <w:rsidRoot w:val="00694430"/>
    <w:rsid w:val="00694430"/>
    <w:rsid w:val="00D12BC7"/>
    <w:rsid w:val="00D71DB2"/>
    <w:rsid w:val="00EF7209"/>
    <w:rsid w:val="00F11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C645A"/>
  <w15:chartTrackingRefBased/>
  <w15:docId w15:val="{473F1C17-B9DD-446E-A392-06C263E35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430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694430"/>
    <w:pPr>
      <w:numPr>
        <w:numId w:val="1"/>
      </w:numPr>
      <w:spacing w:before="24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nhideWhenUsed/>
    <w:qFormat/>
    <w:rsid w:val="0069443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94430"/>
    <w:rPr>
      <w:b/>
    </w:rPr>
  </w:style>
  <w:style w:type="character" w:customStyle="1" w:styleId="Heading2Char">
    <w:name w:val="Heading 2 Char"/>
    <w:basedOn w:val="DefaultParagraphFont"/>
    <w:link w:val="Heading2"/>
    <w:rsid w:val="0069443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694430"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9443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430"/>
  </w:style>
  <w:style w:type="paragraph" w:styleId="BalloonText">
    <w:name w:val="Balloon Text"/>
    <w:basedOn w:val="Normal"/>
    <w:link w:val="BalloonTextChar"/>
    <w:uiPriority w:val="99"/>
    <w:semiHidden/>
    <w:unhideWhenUsed/>
    <w:rsid w:val="006944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4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694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9443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694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94430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4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430"/>
    <w:rPr>
      <w:b/>
      <w:bCs/>
    </w:rPr>
  </w:style>
  <w:style w:type="table" w:styleId="TableGrid">
    <w:name w:val="Table Grid"/>
    <w:basedOn w:val="TableNormal"/>
    <w:uiPriority w:val="39"/>
    <w:qFormat/>
    <w:rsid w:val="00694430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69443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4430"/>
    <w:rPr>
      <w:sz w:val="21"/>
      <w:szCs w:val="21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69443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694430"/>
    <w:pPr>
      <w:jc w:val="center"/>
    </w:pPr>
    <w:rPr>
      <w:rFonts w:ascii="DengXian" w:eastAsia="DengXian" w:hAnsi="DengXian"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694430"/>
  </w:style>
  <w:style w:type="character" w:customStyle="1" w:styleId="EndNoteBibliographyTitle0">
    <w:name w:val="EndNote Bibliography Title 字符"/>
    <w:basedOn w:val="ListParagraphChar"/>
    <w:link w:val="EndNoteBibliographyTitle"/>
    <w:qFormat/>
    <w:rsid w:val="00694430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69443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ListParagraphChar"/>
    <w:link w:val="EndNoteBibliography"/>
    <w:qFormat/>
    <w:rsid w:val="00694430"/>
    <w:rPr>
      <w:rFonts w:ascii="DengXian" w:eastAsia="DengXian" w:hAnsi="DengXian"/>
      <w:sz w:val="20"/>
    </w:rPr>
  </w:style>
  <w:style w:type="paragraph" w:customStyle="1" w:styleId="WPSOffice1">
    <w:name w:val="WPSOffice手动目录 1"/>
    <w:qFormat/>
    <w:rsid w:val="00694430"/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WPSOffice2">
    <w:name w:val="WPSOffice手动目录 2"/>
    <w:rsid w:val="00694430"/>
    <w:pPr>
      <w:ind w:leftChars="200" w:left="200"/>
    </w:pPr>
    <w:rPr>
      <w:rFonts w:ascii="Times New Roman" w:eastAsia="SimSu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arragh Carolan</cp:lastModifiedBy>
  <cp:revision>4</cp:revision>
  <dcterms:created xsi:type="dcterms:W3CDTF">2023-08-09T16:12:00Z</dcterms:created>
  <dcterms:modified xsi:type="dcterms:W3CDTF">2023-08-09T16:34:00Z</dcterms:modified>
</cp:coreProperties>
</file>